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5905" w:rsidRDefault="00135905" w:rsidP="00135905"/>
    <w:tbl>
      <w:tblPr>
        <w:tblStyle w:val="TableGrid"/>
        <w:tblpPr w:leftFromText="180" w:rightFromText="180" w:vertAnchor="page" w:horzAnchor="margin" w:tblpY="305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559"/>
        <w:gridCol w:w="1559"/>
        <w:gridCol w:w="1521"/>
        <w:gridCol w:w="1456"/>
        <w:gridCol w:w="567"/>
      </w:tblGrid>
      <w:tr w:rsidR="00135905" w:rsidRPr="00025C68" w:rsidTr="00EE4766">
        <w:trPr>
          <w:trHeight w:val="30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35905" w:rsidRPr="007155AC" w:rsidRDefault="00135905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35905" w:rsidRPr="007155AC" w:rsidRDefault="00135905" w:rsidP="00EE47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FHF+WP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35905" w:rsidRPr="007155AC" w:rsidRDefault="00135905" w:rsidP="00EE47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+WPI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35905" w:rsidRPr="007155AC" w:rsidRDefault="00135905" w:rsidP="00EE47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FHF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35905" w:rsidRPr="007155AC" w:rsidRDefault="00135905" w:rsidP="00EE47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35905" w:rsidRPr="007155AC" w:rsidRDefault="00135905" w:rsidP="00EE47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296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</w:tr>
      <w:tr w:rsidR="00135905" w:rsidRPr="00025C68" w:rsidTr="00EE4766">
        <w:trPr>
          <w:trHeight w:val="300"/>
        </w:trPr>
        <w:tc>
          <w:tcPr>
            <w:tcW w:w="1413" w:type="dxa"/>
            <w:tcBorders>
              <w:top w:val="single" w:sz="4" w:space="0" w:color="auto"/>
            </w:tcBorders>
            <w:noWrap/>
            <w:hideMark/>
          </w:tcPr>
          <w:p w:rsidR="00135905" w:rsidRPr="007155AC" w:rsidRDefault="00135905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55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glyceride (mg/</w:t>
            </w:r>
            <w:proofErr w:type="spellStart"/>
            <w:r w:rsidRPr="007155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</w:t>
            </w:r>
            <w:proofErr w:type="spellEnd"/>
            <w:r w:rsidRPr="007155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135905" w:rsidRPr="007155AC" w:rsidRDefault="00135905" w:rsidP="00EE476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155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8,05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60</w:t>
            </w:r>
            <w:r w:rsidRPr="007155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c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135905" w:rsidRPr="007155AC" w:rsidRDefault="00135905" w:rsidP="00EE476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155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8,57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91</w:t>
            </w:r>
            <w:r w:rsidRPr="007155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noWrap/>
            <w:hideMark/>
          </w:tcPr>
          <w:p w:rsidR="00135905" w:rsidRPr="007155AC" w:rsidRDefault="00135905" w:rsidP="00EE476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155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3,20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97</w:t>
            </w:r>
            <w:r w:rsidRPr="007155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:rsidR="00135905" w:rsidRPr="007155AC" w:rsidRDefault="00135905" w:rsidP="00EE476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155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0,02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43</w:t>
            </w:r>
            <w:r w:rsidRPr="007155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135905" w:rsidRPr="00732A54" w:rsidRDefault="00135905" w:rsidP="00EE47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2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000</w:t>
            </w:r>
          </w:p>
        </w:tc>
      </w:tr>
      <w:tr w:rsidR="00135905" w:rsidRPr="00025C68" w:rsidTr="00EE4766">
        <w:trPr>
          <w:trHeight w:val="300"/>
        </w:trPr>
        <w:tc>
          <w:tcPr>
            <w:tcW w:w="1413" w:type="dxa"/>
            <w:noWrap/>
          </w:tcPr>
          <w:p w:rsidR="00135905" w:rsidRPr="007155AC" w:rsidRDefault="00135905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55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lesterol (mg/</w:t>
            </w:r>
            <w:proofErr w:type="spellStart"/>
            <w:r w:rsidRPr="007155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</w:t>
            </w:r>
            <w:proofErr w:type="spellEnd"/>
            <w:r w:rsidRPr="007155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noWrap/>
          </w:tcPr>
          <w:p w:rsidR="00135905" w:rsidRPr="007155AC" w:rsidRDefault="00135905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55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3,05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31</w:t>
            </w:r>
          </w:p>
        </w:tc>
        <w:tc>
          <w:tcPr>
            <w:tcW w:w="1559" w:type="dxa"/>
            <w:noWrap/>
          </w:tcPr>
          <w:p w:rsidR="00135905" w:rsidRPr="007155AC" w:rsidRDefault="00135905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55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3,72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80</w:t>
            </w:r>
          </w:p>
        </w:tc>
        <w:tc>
          <w:tcPr>
            <w:tcW w:w="1521" w:type="dxa"/>
            <w:noWrap/>
          </w:tcPr>
          <w:p w:rsidR="00135905" w:rsidRPr="007155AC" w:rsidRDefault="00135905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55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8,94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57</w:t>
            </w:r>
          </w:p>
        </w:tc>
        <w:tc>
          <w:tcPr>
            <w:tcW w:w="1456" w:type="dxa"/>
            <w:noWrap/>
          </w:tcPr>
          <w:p w:rsidR="00135905" w:rsidRPr="007155AC" w:rsidRDefault="00135905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55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3,56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56</w:t>
            </w:r>
          </w:p>
        </w:tc>
        <w:tc>
          <w:tcPr>
            <w:tcW w:w="567" w:type="dxa"/>
            <w:noWrap/>
          </w:tcPr>
          <w:p w:rsidR="00135905" w:rsidRPr="007155AC" w:rsidRDefault="00135905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55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100</w:t>
            </w:r>
          </w:p>
        </w:tc>
      </w:tr>
      <w:tr w:rsidR="00135905" w:rsidRPr="00025C68" w:rsidTr="00EE4766">
        <w:trPr>
          <w:trHeight w:val="300"/>
        </w:trPr>
        <w:tc>
          <w:tcPr>
            <w:tcW w:w="1413" w:type="dxa"/>
            <w:noWrap/>
            <w:hideMark/>
          </w:tcPr>
          <w:p w:rsidR="00135905" w:rsidRPr="007155AC" w:rsidRDefault="00135905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55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</w:t>
            </w:r>
          </w:p>
          <w:p w:rsidR="00135905" w:rsidRPr="007155AC" w:rsidRDefault="00135905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55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U/L)</w:t>
            </w:r>
          </w:p>
        </w:tc>
        <w:tc>
          <w:tcPr>
            <w:tcW w:w="1559" w:type="dxa"/>
            <w:noWrap/>
            <w:hideMark/>
          </w:tcPr>
          <w:p w:rsidR="00135905" w:rsidRPr="007155AC" w:rsidRDefault="00135905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55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4,82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29</w:t>
            </w:r>
          </w:p>
        </w:tc>
        <w:tc>
          <w:tcPr>
            <w:tcW w:w="1559" w:type="dxa"/>
            <w:noWrap/>
            <w:hideMark/>
          </w:tcPr>
          <w:p w:rsidR="00135905" w:rsidRPr="007155AC" w:rsidRDefault="00135905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55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4,65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20</w:t>
            </w:r>
          </w:p>
        </w:tc>
        <w:tc>
          <w:tcPr>
            <w:tcW w:w="1521" w:type="dxa"/>
            <w:noWrap/>
            <w:hideMark/>
          </w:tcPr>
          <w:p w:rsidR="00135905" w:rsidRPr="007155AC" w:rsidRDefault="00135905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55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3,98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48</w:t>
            </w:r>
          </w:p>
        </w:tc>
        <w:tc>
          <w:tcPr>
            <w:tcW w:w="1456" w:type="dxa"/>
            <w:noWrap/>
            <w:hideMark/>
          </w:tcPr>
          <w:p w:rsidR="00135905" w:rsidRPr="007155AC" w:rsidRDefault="00135905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55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8,07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20</w:t>
            </w:r>
          </w:p>
        </w:tc>
        <w:tc>
          <w:tcPr>
            <w:tcW w:w="567" w:type="dxa"/>
            <w:noWrap/>
            <w:hideMark/>
          </w:tcPr>
          <w:p w:rsidR="00135905" w:rsidRPr="007155AC" w:rsidRDefault="00135905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55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274</w:t>
            </w:r>
          </w:p>
        </w:tc>
      </w:tr>
      <w:tr w:rsidR="00135905" w:rsidRPr="00025C68" w:rsidTr="00EE4766">
        <w:trPr>
          <w:trHeight w:val="300"/>
        </w:trPr>
        <w:tc>
          <w:tcPr>
            <w:tcW w:w="1413" w:type="dxa"/>
            <w:noWrap/>
            <w:hideMark/>
          </w:tcPr>
          <w:p w:rsidR="00135905" w:rsidRPr="007155AC" w:rsidRDefault="00135905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55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T</w:t>
            </w:r>
          </w:p>
          <w:p w:rsidR="00135905" w:rsidRPr="007155AC" w:rsidRDefault="00135905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55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U/L)</w:t>
            </w:r>
          </w:p>
        </w:tc>
        <w:tc>
          <w:tcPr>
            <w:tcW w:w="1559" w:type="dxa"/>
            <w:noWrap/>
            <w:hideMark/>
          </w:tcPr>
          <w:p w:rsidR="00135905" w:rsidRPr="007155AC" w:rsidRDefault="00135905" w:rsidP="00EE476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155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1,43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15</w:t>
            </w:r>
            <w:r w:rsidRPr="007155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noWrap/>
            <w:hideMark/>
          </w:tcPr>
          <w:p w:rsidR="00135905" w:rsidRPr="007155AC" w:rsidRDefault="00135905" w:rsidP="00EE476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155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8,67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83</w:t>
            </w:r>
            <w:r w:rsidRPr="007155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21" w:type="dxa"/>
            <w:noWrap/>
            <w:hideMark/>
          </w:tcPr>
          <w:p w:rsidR="00135905" w:rsidRPr="007155AC" w:rsidRDefault="00135905" w:rsidP="00EE476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155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7,41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39</w:t>
            </w:r>
            <w:r w:rsidRPr="007155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56" w:type="dxa"/>
            <w:noWrap/>
            <w:hideMark/>
          </w:tcPr>
          <w:p w:rsidR="00135905" w:rsidRPr="007155AC" w:rsidRDefault="00135905" w:rsidP="00EE476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155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2,42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2</w:t>
            </w:r>
            <w:r w:rsidRPr="007155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567" w:type="dxa"/>
            <w:noWrap/>
            <w:hideMark/>
          </w:tcPr>
          <w:p w:rsidR="00135905" w:rsidRPr="007155AC" w:rsidRDefault="00135905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55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732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01</w:t>
            </w:r>
          </w:p>
        </w:tc>
      </w:tr>
      <w:tr w:rsidR="00135905" w:rsidRPr="00025C68" w:rsidTr="00EE4766">
        <w:trPr>
          <w:trHeight w:val="87"/>
        </w:trPr>
        <w:tc>
          <w:tcPr>
            <w:tcW w:w="1413" w:type="dxa"/>
            <w:tcBorders>
              <w:bottom w:val="single" w:sz="4" w:space="0" w:color="auto"/>
            </w:tcBorders>
            <w:noWrap/>
            <w:hideMark/>
          </w:tcPr>
          <w:p w:rsidR="00135905" w:rsidRPr="007155AC" w:rsidRDefault="00135905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55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P</w:t>
            </w:r>
          </w:p>
          <w:p w:rsidR="00135905" w:rsidRPr="007155AC" w:rsidRDefault="00135905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55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g/L)</w:t>
            </w:r>
          </w:p>
          <w:p w:rsidR="00135905" w:rsidRPr="007155AC" w:rsidRDefault="00135905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135905" w:rsidRPr="007155AC" w:rsidRDefault="00135905" w:rsidP="00EE476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155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3,14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37</w:t>
            </w:r>
            <w:r w:rsidRPr="007155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135905" w:rsidRPr="007155AC" w:rsidRDefault="00135905" w:rsidP="00EE476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155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,10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70</w:t>
            </w:r>
            <w:r w:rsidRPr="007155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  <w:hideMark/>
          </w:tcPr>
          <w:p w:rsidR="00135905" w:rsidRPr="007155AC" w:rsidRDefault="00135905" w:rsidP="00EE476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155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3,20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76</w:t>
            </w:r>
            <w:r w:rsidRPr="007155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noWrap/>
            <w:hideMark/>
          </w:tcPr>
          <w:p w:rsidR="00135905" w:rsidRPr="007155AC" w:rsidRDefault="00135905" w:rsidP="00EE476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155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,56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58</w:t>
            </w:r>
            <w:r w:rsidRPr="007155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:rsidR="00135905" w:rsidRPr="007155AC" w:rsidRDefault="00135905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55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732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00</w:t>
            </w:r>
          </w:p>
        </w:tc>
      </w:tr>
    </w:tbl>
    <w:p w:rsidR="00135905" w:rsidRPr="00AB4D08" w:rsidRDefault="00135905" w:rsidP="00135905">
      <w:pPr>
        <w:suppressLineNumbers/>
        <w:rPr>
          <w:rFonts w:ascii="Times New Roman" w:hAnsi="Times New Roman"/>
          <w:lang w:val="en-US"/>
        </w:rPr>
      </w:pPr>
      <w:r w:rsidRPr="00AB4D08">
        <w:rPr>
          <w:rFonts w:ascii="Times New Roman" w:hAnsi="Times New Roman"/>
          <w:b/>
          <w:lang w:val="en-US"/>
        </w:rPr>
        <w:t>S</w:t>
      </w:r>
      <w:r>
        <w:rPr>
          <w:rFonts w:ascii="Times New Roman" w:hAnsi="Times New Roman"/>
          <w:b/>
          <w:lang w:val="en-US"/>
        </w:rPr>
        <w:t>2</w:t>
      </w:r>
      <w:r w:rsidRPr="00AB4D08">
        <w:rPr>
          <w:rFonts w:ascii="Times New Roman" w:hAnsi="Times New Roman"/>
          <w:b/>
          <w:lang w:val="en-US"/>
        </w:rPr>
        <w:t xml:space="preserve"> Table.</w:t>
      </w:r>
      <w:r w:rsidRPr="00AB4D08">
        <w:rPr>
          <w:rFonts w:ascii="Times New Roman" w:hAnsi="Times New Roman"/>
          <w:lang w:val="en-US"/>
        </w:rPr>
        <w:t xml:space="preserve"> Dataset of the levels of some biochemical parameters between the groups. </w:t>
      </w:r>
    </w:p>
    <w:p w:rsidR="00135905" w:rsidRDefault="00135905" w:rsidP="00135905"/>
    <w:p w:rsidR="00135905" w:rsidRDefault="00135905" w:rsidP="00135905">
      <w:bookmarkStart w:id="0" w:name="_GoBack"/>
      <w:bookmarkEnd w:id="0"/>
    </w:p>
    <w:p w:rsidR="00135905" w:rsidRDefault="00135905" w:rsidP="00135905"/>
    <w:p w:rsidR="00135905" w:rsidRDefault="00135905" w:rsidP="00135905"/>
    <w:p w:rsidR="00135905" w:rsidRDefault="00135905" w:rsidP="00135905"/>
    <w:p w:rsidR="004B4EE8" w:rsidRDefault="00135905"/>
    <w:sectPr w:rsidR="004B4EE8" w:rsidSect="003B122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905"/>
    <w:rsid w:val="00031ACB"/>
    <w:rsid w:val="00074343"/>
    <w:rsid w:val="00080FA9"/>
    <w:rsid w:val="000C22DF"/>
    <w:rsid w:val="000F5690"/>
    <w:rsid w:val="000F7C2D"/>
    <w:rsid w:val="001279D9"/>
    <w:rsid w:val="00135905"/>
    <w:rsid w:val="00152885"/>
    <w:rsid w:val="00166F2F"/>
    <w:rsid w:val="00186BAF"/>
    <w:rsid w:val="001C72B2"/>
    <w:rsid w:val="001E496F"/>
    <w:rsid w:val="002110B9"/>
    <w:rsid w:val="002528F0"/>
    <w:rsid w:val="002816F9"/>
    <w:rsid w:val="002A2C37"/>
    <w:rsid w:val="002F0BCF"/>
    <w:rsid w:val="00396085"/>
    <w:rsid w:val="003B122B"/>
    <w:rsid w:val="003D67EA"/>
    <w:rsid w:val="003F0E1C"/>
    <w:rsid w:val="00406EBD"/>
    <w:rsid w:val="00460EE5"/>
    <w:rsid w:val="00472173"/>
    <w:rsid w:val="004E4279"/>
    <w:rsid w:val="004F4266"/>
    <w:rsid w:val="005165E2"/>
    <w:rsid w:val="00551A1E"/>
    <w:rsid w:val="005879C6"/>
    <w:rsid w:val="005B50F7"/>
    <w:rsid w:val="00692E2C"/>
    <w:rsid w:val="006A1DC4"/>
    <w:rsid w:val="006B7EEF"/>
    <w:rsid w:val="00724888"/>
    <w:rsid w:val="007253CA"/>
    <w:rsid w:val="00725EEE"/>
    <w:rsid w:val="007505ED"/>
    <w:rsid w:val="00767D1E"/>
    <w:rsid w:val="007862E1"/>
    <w:rsid w:val="007F3EF6"/>
    <w:rsid w:val="0081181E"/>
    <w:rsid w:val="008273C2"/>
    <w:rsid w:val="0086480D"/>
    <w:rsid w:val="00864C66"/>
    <w:rsid w:val="00895740"/>
    <w:rsid w:val="00895D3C"/>
    <w:rsid w:val="008B1038"/>
    <w:rsid w:val="008B4C2A"/>
    <w:rsid w:val="008C25DE"/>
    <w:rsid w:val="008C766D"/>
    <w:rsid w:val="008E4A4B"/>
    <w:rsid w:val="00931939"/>
    <w:rsid w:val="009656F2"/>
    <w:rsid w:val="00A157F2"/>
    <w:rsid w:val="00A751F0"/>
    <w:rsid w:val="00A87DEA"/>
    <w:rsid w:val="00AA7F90"/>
    <w:rsid w:val="00AC4A80"/>
    <w:rsid w:val="00B071F8"/>
    <w:rsid w:val="00B11778"/>
    <w:rsid w:val="00B12DDC"/>
    <w:rsid w:val="00BB546C"/>
    <w:rsid w:val="00BC1605"/>
    <w:rsid w:val="00BC250E"/>
    <w:rsid w:val="00BD3A49"/>
    <w:rsid w:val="00C05226"/>
    <w:rsid w:val="00C0576A"/>
    <w:rsid w:val="00C24269"/>
    <w:rsid w:val="00C54080"/>
    <w:rsid w:val="00C6558A"/>
    <w:rsid w:val="00C678DC"/>
    <w:rsid w:val="00C767D6"/>
    <w:rsid w:val="00C84D82"/>
    <w:rsid w:val="00CC3DC8"/>
    <w:rsid w:val="00D05852"/>
    <w:rsid w:val="00D07AC7"/>
    <w:rsid w:val="00D13E3F"/>
    <w:rsid w:val="00D2793B"/>
    <w:rsid w:val="00D47248"/>
    <w:rsid w:val="00D512C7"/>
    <w:rsid w:val="00D7231A"/>
    <w:rsid w:val="00D77546"/>
    <w:rsid w:val="00D838AF"/>
    <w:rsid w:val="00D87B77"/>
    <w:rsid w:val="00DA08F0"/>
    <w:rsid w:val="00DA16DF"/>
    <w:rsid w:val="00DC2955"/>
    <w:rsid w:val="00E05ABC"/>
    <w:rsid w:val="00E10FDB"/>
    <w:rsid w:val="00E2095B"/>
    <w:rsid w:val="00E55358"/>
    <w:rsid w:val="00E557E7"/>
    <w:rsid w:val="00E5697F"/>
    <w:rsid w:val="00E845CD"/>
    <w:rsid w:val="00EC6435"/>
    <w:rsid w:val="00ED5245"/>
    <w:rsid w:val="00F01AF6"/>
    <w:rsid w:val="00FA227B"/>
    <w:rsid w:val="00FA3AE9"/>
    <w:rsid w:val="00FB3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03155C"/>
  <w14:defaultImageDpi w14:val="32767"/>
  <w15:chartTrackingRefBased/>
  <w15:docId w15:val="{ED3E8477-6C31-8D45-B524-9C29E13B5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359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59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i yiğit</dc:creator>
  <cp:keywords/>
  <dc:description/>
  <cp:lastModifiedBy>asli yiğit</cp:lastModifiedBy>
  <cp:revision>1</cp:revision>
  <dcterms:created xsi:type="dcterms:W3CDTF">2024-02-24T10:53:00Z</dcterms:created>
  <dcterms:modified xsi:type="dcterms:W3CDTF">2024-02-24T10:54:00Z</dcterms:modified>
</cp:coreProperties>
</file>